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4D49" w:rsidRPr="00CF23B8" w:rsidRDefault="009116AF">
      <w:pPr>
        <w:rPr>
          <w:rFonts w:ascii="Times New Roman" w:hAnsi="Times New Roman" w:cs="Times New Roman"/>
        </w:rPr>
      </w:pPr>
      <w:r w:rsidRPr="00CF23B8">
        <w:rPr>
          <w:rFonts w:ascii="Times New Roman" w:hAnsi="Times New Roman" w:cs="Times New Roman"/>
          <w:b/>
          <w:bCs/>
        </w:rPr>
        <w:t>Supplemental Table 1.</w:t>
      </w:r>
      <w:r w:rsidRPr="00CF23B8">
        <w:rPr>
          <w:rFonts w:ascii="Times New Roman" w:hAnsi="Times New Roman" w:cs="Times New Roman"/>
        </w:rPr>
        <w:t xml:space="preserve"> Comparison of HLA-B allele frequency between the COVID-19 patient and the Hong Kong Chinese Cord Blood Registry (HKCCBR) control groups.</w:t>
      </w:r>
    </w:p>
    <w:tbl>
      <w:tblPr>
        <w:tblW w:w="907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00"/>
        <w:gridCol w:w="1452"/>
        <w:gridCol w:w="1134"/>
        <w:gridCol w:w="1701"/>
        <w:gridCol w:w="1134"/>
        <w:gridCol w:w="1701"/>
        <w:gridCol w:w="850"/>
      </w:tblGrid>
      <w:tr w:rsidR="00C94D49" w:rsidRPr="00CF23B8" w:rsidTr="00CF23B8">
        <w:trPr>
          <w:trHeight w:val="680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0B25FA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HLA Allele</w:t>
            </w: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94D49" w:rsidRPr="00CF23B8" w:rsidRDefault="009116AF" w:rsidP="000B25FA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HLA Serotyp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0B25FA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COVID-19 patients (n=190)</w:t>
            </w:r>
          </w:p>
        </w:tc>
        <w:tc>
          <w:tcPr>
            <w:tcW w:w="3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0B25FA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KCCBR (n=3,892)</w:t>
            </w:r>
          </w:p>
        </w:tc>
      </w:tr>
      <w:tr w:rsidR="00C94D49" w:rsidRPr="00CF23B8" w:rsidTr="00CF23B8">
        <w:trPr>
          <w:trHeight w:val="340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94D49" w:rsidRPr="00CF23B8" w:rsidRDefault="00C94D49" w:rsidP="000B25FA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94D49" w:rsidRPr="00CF23B8" w:rsidRDefault="00C94D49" w:rsidP="000B25FA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0B25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llele cou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0B25FA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llele frequen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0B25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llele cou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0B25FA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llele frequenc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0B25FA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:rsidR="00C94D49" w:rsidRPr="00CF23B8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*51: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.3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.3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</w:tr>
      <w:tr w:rsidR="00C94D49" w:rsidRPr="00CF23B8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*51:0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7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3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635</w:t>
            </w:r>
          </w:p>
        </w:tc>
      </w:tr>
      <w:tr w:rsidR="00C94D49" w:rsidRPr="00CF23B8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*52: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7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9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C94D49" w:rsidRPr="00CF23B8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*07:0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3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660</w:t>
            </w:r>
          </w:p>
        </w:tc>
      </w:tr>
      <w:tr w:rsidR="00C94D49" w:rsidRPr="00CF23B8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*07:0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5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47227E"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467</w:t>
            </w:r>
          </w:p>
        </w:tc>
      </w:tr>
      <w:tr w:rsidR="00C94D49" w:rsidRPr="00CF23B8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*08: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3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C94D49" w:rsidRPr="00CF23B8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*44:0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2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576</w:t>
            </w:r>
          </w:p>
        </w:tc>
      </w:tr>
      <w:tr w:rsidR="00C94D49" w:rsidRPr="00CF23B8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*13: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.7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</w:tr>
      <w:tr w:rsidR="00C94D49" w:rsidRPr="00CF23B8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*15: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.2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.8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</w:tr>
      <w:tr w:rsidR="00C94D49" w:rsidRPr="00CF23B8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*15:0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0.5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7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.1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362</w:t>
            </w:r>
          </w:p>
        </w:tc>
      </w:tr>
      <w:tr w:rsidR="00C94D49" w:rsidRPr="00CF23B8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*15:1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0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5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284</w:t>
            </w:r>
          </w:p>
        </w:tc>
      </w:tr>
      <w:tr w:rsidR="00C94D49" w:rsidRPr="00CF23B8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*15:1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0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8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554</w:t>
            </w:r>
          </w:p>
        </w:tc>
      </w:tr>
      <w:tr w:rsidR="00C94D49" w:rsidRPr="00CF23B8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*15:1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4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710</w:t>
            </w:r>
          </w:p>
        </w:tc>
      </w:tr>
      <w:tr w:rsidR="00C94D49" w:rsidRPr="00CF23B8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*15:2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174</w:t>
            </w:r>
          </w:p>
        </w:tc>
      </w:tr>
      <w:tr w:rsidR="00C94D49" w:rsidRPr="00CF23B8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*15:2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1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192</w:t>
            </w:r>
          </w:p>
        </w:tc>
      </w:tr>
      <w:tr w:rsidR="00C94D49" w:rsidRPr="00CF23B8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*15:5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bookmarkStart w:id="0" w:name="_GoBack"/>
            <w:bookmarkEnd w:id="0"/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</w:tr>
      <w:tr w:rsidR="00C94D49" w:rsidRPr="00CF23B8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*38: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4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C94D49" w:rsidRPr="00CF23B8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*38:0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.9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.</w:t>
            </w:r>
            <w:r w:rsidR="0047227E"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464</w:t>
            </w:r>
          </w:p>
        </w:tc>
      </w:tr>
      <w:tr w:rsidR="00C94D49" w:rsidRPr="00CF23B8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*39: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5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7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C94D49" w:rsidRPr="00CF23B8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*57: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2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256</w:t>
            </w:r>
          </w:p>
        </w:tc>
      </w:tr>
      <w:tr w:rsidR="00C94D49" w:rsidRPr="00CF23B8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*58: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7.3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.4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568</w:t>
            </w:r>
          </w:p>
        </w:tc>
      </w:tr>
      <w:tr w:rsidR="00C94D49" w:rsidRPr="00392A00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392A00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392A00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B*54: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392A00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392A00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B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392A00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392A00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392A00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392A00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4.7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392A00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392A00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392A00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92A00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2.6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392A00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92A00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 w:rsidR="00C94D49" w:rsidRPr="00CF23B8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*55:0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.4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.3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240</w:t>
            </w:r>
          </w:p>
        </w:tc>
      </w:tr>
      <w:tr w:rsidR="00C94D49" w:rsidRPr="00392A00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392A00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392A00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B*56: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392A00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392A00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B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392A00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392A00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392A00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392A00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1.5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392A00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392A00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392A00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92A00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0.6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392A00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92A00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0.045</w:t>
            </w:r>
          </w:p>
        </w:tc>
      </w:tr>
      <w:tr w:rsidR="00C94D49" w:rsidRPr="00392A00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392A00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392A00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B*56:0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392A00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392A00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B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392A00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392A00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392A00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392A00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0.5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392A00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392A00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392A00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92A00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0.0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392A00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92A00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0.029</w:t>
            </w:r>
          </w:p>
        </w:tc>
      </w:tr>
      <w:tr w:rsidR="00C94D49" w:rsidRPr="00CF23B8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*27:0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0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.3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151</w:t>
            </w:r>
          </w:p>
        </w:tc>
      </w:tr>
      <w:tr w:rsidR="00C94D49" w:rsidRPr="00CF23B8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*35: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.8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9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179</w:t>
            </w:r>
          </w:p>
        </w:tc>
      </w:tr>
      <w:tr w:rsidR="00C94D49" w:rsidRPr="00CF23B8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*35:0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8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770</w:t>
            </w:r>
          </w:p>
        </w:tc>
      </w:tr>
      <w:tr w:rsidR="00C94D49" w:rsidRPr="00CF23B8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*40: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7.1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  <w:r w:rsidR="002D556A"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,</w:t>
            </w: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.6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427</w:t>
            </w:r>
          </w:p>
        </w:tc>
      </w:tr>
      <w:tr w:rsidR="00C94D49" w:rsidRPr="00CF23B8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*40:0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.1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1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</w:tr>
      <w:tr w:rsidR="00C94D49" w:rsidRPr="00CF23B8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*46: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4.7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  <w:r w:rsidR="002D556A"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,</w:t>
            </w: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.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705</w:t>
            </w:r>
          </w:p>
        </w:tc>
      </w:tr>
      <w:tr w:rsidR="00C94D49" w:rsidRPr="00CF23B8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*48:01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58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47227E"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467</w:t>
            </w:r>
          </w:p>
        </w:tc>
      </w:tr>
      <w:tr w:rsidR="00C94D49" w:rsidRPr="00CF23B8" w:rsidTr="00CF23B8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*67:0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1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D49" w:rsidRPr="00CF23B8" w:rsidRDefault="009116AF" w:rsidP="00CF23B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CF23B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511</w:t>
            </w:r>
          </w:p>
        </w:tc>
      </w:tr>
    </w:tbl>
    <w:p w:rsidR="00C94D49" w:rsidRPr="00CF23B8" w:rsidRDefault="009116AF" w:rsidP="00E23EF7">
      <w:pPr>
        <w:rPr>
          <w:rFonts w:ascii="Times New Roman" w:hAnsi="Times New Roman" w:cs="Times New Roman"/>
        </w:rPr>
      </w:pPr>
      <w:r w:rsidRPr="00CF23B8">
        <w:rPr>
          <w:rFonts w:ascii="Times New Roman" w:hAnsi="Times New Roman" w:cs="Times New Roman"/>
          <w:sz w:val="20"/>
        </w:rPr>
        <w:t>n, number of subjects</w:t>
      </w:r>
      <w:r w:rsidRPr="00CF23B8">
        <w:rPr>
          <w:rFonts w:ascii="Times New Roman" w:hAnsi="Times New Roman" w:cs="Times New Roman"/>
        </w:rPr>
        <w:br w:type="page"/>
      </w:r>
    </w:p>
    <w:p w:rsidR="00C94D49" w:rsidRDefault="009116AF">
      <w:pPr>
        <w:rPr>
          <w:rFonts w:ascii="Times New Roman" w:hAnsi="Times New Roman" w:cs="Times New Roman"/>
        </w:rPr>
      </w:pPr>
      <w:r w:rsidRPr="00CF23B8">
        <w:rPr>
          <w:rFonts w:ascii="Times New Roman" w:hAnsi="Times New Roman" w:cs="Times New Roman"/>
          <w:b/>
          <w:bCs/>
        </w:rPr>
        <w:lastRenderedPageBreak/>
        <w:t>Supplemental Table 2.</w:t>
      </w:r>
      <w:r w:rsidRPr="00CF23B8">
        <w:rPr>
          <w:rFonts w:ascii="Times New Roman" w:hAnsi="Times New Roman" w:cs="Times New Roman"/>
        </w:rPr>
        <w:t xml:space="preserve"> HLA-B genotypes and</w:t>
      </w:r>
      <w:r w:rsidR="00B47640">
        <w:rPr>
          <w:rFonts w:ascii="Times New Roman" w:hAnsi="Times New Roman" w:cs="Times New Roman"/>
        </w:rPr>
        <w:t xml:space="preserve"> clinical information of the 190</w:t>
      </w:r>
      <w:r w:rsidRPr="00CF23B8">
        <w:rPr>
          <w:rFonts w:ascii="Times New Roman" w:hAnsi="Times New Roman" w:cs="Times New Roman"/>
        </w:rPr>
        <w:t xml:space="preserve"> COVID-19 patients.</w:t>
      </w:r>
    </w:p>
    <w:tbl>
      <w:tblPr>
        <w:tblW w:w="10209" w:type="dxa"/>
        <w:tblLook w:val="04A0" w:firstRow="1" w:lastRow="0" w:firstColumn="1" w:lastColumn="0" w:noHBand="0" w:noVBand="1"/>
      </w:tblPr>
      <w:tblGrid>
        <w:gridCol w:w="628"/>
        <w:gridCol w:w="516"/>
        <w:gridCol w:w="550"/>
        <w:gridCol w:w="905"/>
        <w:gridCol w:w="905"/>
        <w:gridCol w:w="1406"/>
        <w:gridCol w:w="2320"/>
        <w:gridCol w:w="1350"/>
        <w:gridCol w:w="1767"/>
      </w:tblGrid>
      <w:tr w:rsidR="00FF25FF" w:rsidRPr="00FF25FF" w:rsidTr="00E23EF7">
        <w:trPr>
          <w:trHeight w:val="780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Case ID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Sex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HLA-B allele 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HLA-B allele 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proofErr w:type="spellStart"/>
            <w:r w:rsidRPr="00FF25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Lymphopeni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Number of days from admission to onset of </w:t>
            </w:r>
            <w:proofErr w:type="spellStart"/>
            <w:r w:rsidRPr="00FF25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lymphopeni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Symptomatic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Disease severity*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8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8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4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4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5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8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5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67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8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8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9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8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4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27: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27: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4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9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8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1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4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8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5: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8: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8: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4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07: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9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07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8: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8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1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4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2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8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5: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4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8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5: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critical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5: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ever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8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07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07: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5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8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5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8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critical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1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8: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8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critical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8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8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8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4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8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1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8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5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8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8: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27:0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1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7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8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8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5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ever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27: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07: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8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8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5: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5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5: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5: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8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5: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8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1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8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1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4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8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8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8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1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5: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1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2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2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9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1: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2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1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5: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2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1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2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5: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2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2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5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2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8: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3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3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8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3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1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5: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3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critical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3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3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3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3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2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7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3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8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3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4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08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4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4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2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4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5: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4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6:0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4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9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8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4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8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4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4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4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07: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4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4: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5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8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5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1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4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5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8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8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5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5: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5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07: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5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5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5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8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4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5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5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5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4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5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07: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6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8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6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6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6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8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6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ever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6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9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5: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6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1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6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5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6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6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8: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8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5: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7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5: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7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8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7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7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4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7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7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ever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7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5: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7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7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critical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8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critical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8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ild/moderate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8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5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35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8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8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8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4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8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8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4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8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13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4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8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0: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</w:tr>
      <w:tr w:rsidR="00FF25FF" w:rsidRPr="00FF25FF" w:rsidTr="00E23EF7">
        <w:trPr>
          <w:trHeight w:val="300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9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46:0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B*56:04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5FF" w:rsidRPr="00FF25FF" w:rsidRDefault="00FF25FF" w:rsidP="00FF2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F25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/</w:t>
            </w:r>
          </w:p>
        </w:tc>
      </w:tr>
    </w:tbl>
    <w:p w:rsidR="00C94D49" w:rsidRPr="00FF25FF" w:rsidRDefault="00CD7059">
      <w:pPr>
        <w:rPr>
          <w:rFonts w:ascii="Times New Roman" w:hAnsi="Times New Roman" w:cs="Times New Roman"/>
          <w:sz w:val="20"/>
          <w:szCs w:val="20"/>
        </w:rPr>
      </w:pPr>
      <w:r w:rsidRPr="00FF25FF">
        <w:rPr>
          <w:rFonts w:ascii="Times New Roman" w:hAnsi="Times New Roman" w:cs="Times New Roman"/>
          <w:sz w:val="20"/>
          <w:szCs w:val="20"/>
        </w:rPr>
        <w:t>Clinical information for case 182-190 are not available</w:t>
      </w:r>
      <w:r w:rsidR="00E23EF7">
        <w:rPr>
          <w:rFonts w:ascii="Times New Roman" w:hAnsi="Times New Roman" w:cs="Times New Roman"/>
          <w:sz w:val="20"/>
          <w:szCs w:val="20"/>
        </w:rPr>
        <w:t xml:space="preserve">; </w:t>
      </w:r>
      <w:r w:rsidR="009116AF" w:rsidRPr="00FF25FF">
        <w:rPr>
          <w:rFonts w:ascii="Times New Roman" w:hAnsi="Times New Roman" w:cs="Times New Roman"/>
          <w:sz w:val="20"/>
          <w:szCs w:val="20"/>
        </w:rPr>
        <w:t>NA, not applicable</w:t>
      </w:r>
    </w:p>
    <w:sectPr w:rsidR="00C94D49" w:rsidRPr="00FF25FF">
      <w:headerReference w:type="default" r:id="rId8"/>
      <w:footerReference w:type="default" r:id="rId9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05BF" w:rsidRDefault="002305BF" w:rsidP="00E17BD3">
      <w:r>
        <w:separator/>
      </w:r>
    </w:p>
  </w:endnote>
  <w:endnote w:type="continuationSeparator" w:id="0">
    <w:p w:rsidR="002305BF" w:rsidRDefault="002305BF" w:rsidP="00E17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677629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23EF7" w:rsidRDefault="00E23E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68A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23EF7" w:rsidRDefault="00E23E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05BF" w:rsidRDefault="002305BF" w:rsidP="00E17BD3">
      <w:r>
        <w:separator/>
      </w:r>
    </w:p>
  </w:footnote>
  <w:footnote w:type="continuationSeparator" w:id="0">
    <w:p w:rsidR="002305BF" w:rsidRDefault="002305BF" w:rsidP="00E17B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E429B" w:rsidRPr="005E429B" w:rsidRDefault="00E23EF7" w:rsidP="005E429B">
    <w:pPr>
      <w:pStyle w:val="Header"/>
      <w:jc w:val="right"/>
      <w:rPr>
        <w:rFonts w:ascii="Times New Roman" w:eastAsia="PMingLiU" w:hAnsi="Times New Roman" w:cs="Times New Roman"/>
        <w:b/>
        <w:bCs/>
        <w:sz w:val="20"/>
        <w:szCs w:val="20"/>
      </w:rPr>
    </w:pPr>
    <w:r w:rsidRPr="00E23EF7">
      <w:rPr>
        <w:rFonts w:ascii="Times New Roman" w:eastAsia="PMingLiU" w:hAnsi="Times New Roman" w:cs="Times New Roman"/>
        <w:b/>
        <w:bCs/>
        <w:sz w:val="20"/>
        <w:szCs w:val="20"/>
      </w:rPr>
      <w:t>HLA-B22 with SARS-CoV-2 susceptibilit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DAF"/>
    <w:rsid w:val="000B25FA"/>
    <w:rsid w:val="001176E7"/>
    <w:rsid w:val="00134C4C"/>
    <w:rsid w:val="0015130B"/>
    <w:rsid w:val="001F052B"/>
    <w:rsid w:val="002305BF"/>
    <w:rsid w:val="00292C1B"/>
    <w:rsid w:val="002D556A"/>
    <w:rsid w:val="003151DD"/>
    <w:rsid w:val="00392A00"/>
    <w:rsid w:val="003F0470"/>
    <w:rsid w:val="004003EE"/>
    <w:rsid w:val="0047227E"/>
    <w:rsid w:val="00497F61"/>
    <w:rsid w:val="004C0B21"/>
    <w:rsid w:val="005E298B"/>
    <w:rsid w:val="005E429B"/>
    <w:rsid w:val="009116AF"/>
    <w:rsid w:val="009C1C26"/>
    <w:rsid w:val="00AC719C"/>
    <w:rsid w:val="00B47640"/>
    <w:rsid w:val="00B71FB0"/>
    <w:rsid w:val="00C94D49"/>
    <w:rsid w:val="00CD7059"/>
    <w:rsid w:val="00CF23B8"/>
    <w:rsid w:val="00D47DAF"/>
    <w:rsid w:val="00E17BD3"/>
    <w:rsid w:val="00E23EF7"/>
    <w:rsid w:val="00EB435A"/>
    <w:rsid w:val="00EC1B3D"/>
    <w:rsid w:val="00F668AA"/>
    <w:rsid w:val="00FE6AFC"/>
    <w:rsid w:val="00FF25FF"/>
    <w:rsid w:val="22237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E17E13B"/>
  <w15:docId w15:val="{EDAB86C5-0BED-49CC-B40B-2BB8F3CA6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  <w:rPr>
      <w:kern w:val="2"/>
      <w:sz w:val="24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7B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7BD3"/>
    <w:rPr>
      <w:kern w:val="2"/>
      <w:sz w:val="24"/>
      <w:szCs w:val="2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E17B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7BD3"/>
    <w:rPr>
      <w:kern w:val="2"/>
      <w:sz w:val="24"/>
      <w:szCs w:val="22"/>
      <w:lang w:eastAsia="zh-TW"/>
    </w:rPr>
  </w:style>
  <w:style w:type="character" w:styleId="Hyperlink">
    <w:name w:val="Hyperlink"/>
    <w:basedOn w:val="DefaultParagraphFont"/>
    <w:uiPriority w:val="99"/>
    <w:semiHidden/>
    <w:unhideWhenUsed/>
    <w:rsid w:val="00FF25F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F25FF"/>
    <w:rPr>
      <w:color w:val="954F72"/>
      <w:u w:val="single"/>
    </w:rPr>
  </w:style>
  <w:style w:type="paragraph" w:customStyle="1" w:styleId="msonormal0">
    <w:name w:val="msonormal"/>
    <w:basedOn w:val="Normal"/>
    <w:rsid w:val="00FF25FF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paragraph" w:customStyle="1" w:styleId="xl70">
    <w:name w:val="xl70"/>
    <w:basedOn w:val="Normal"/>
    <w:rsid w:val="00FF25FF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customStyle="1" w:styleId="xl71">
    <w:name w:val="xl71"/>
    <w:basedOn w:val="Normal"/>
    <w:rsid w:val="00FF25FF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paragraph" w:customStyle="1" w:styleId="xl72">
    <w:name w:val="xl72"/>
    <w:basedOn w:val="Normal"/>
    <w:rsid w:val="00FF25FF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2"/>
      <w:lang w:eastAsia="en-US"/>
    </w:rPr>
  </w:style>
  <w:style w:type="paragraph" w:customStyle="1" w:styleId="xl73">
    <w:name w:val="xl73"/>
    <w:basedOn w:val="Normal"/>
    <w:rsid w:val="00FF25FF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customStyle="1" w:styleId="xl74">
    <w:name w:val="xl74"/>
    <w:basedOn w:val="Normal"/>
    <w:rsid w:val="00FF25FF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customStyle="1" w:styleId="xl75">
    <w:name w:val="xl75"/>
    <w:basedOn w:val="Normal"/>
    <w:rsid w:val="00FF25FF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customStyle="1" w:styleId="xl76">
    <w:name w:val="xl76"/>
    <w:basedOn w:val="Normal"/>
    <w:rsid w:val="00FF25F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xl77">
    <w:name w:val="xl77"/>
    <w:basedOn w:val="Normal"/>
    <w:rsid w:val="00FF25F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xl78">
    <w:name w:val="xl78"/>
    <w:basedOn w:val="Normal"/>
    <w:rsid w:val="00FF25F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xl79">
    <w:name w:val="xl79"/>
    <w:basedOn w:val="Normal"/>
    <w:rsid w:val="00FF25F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customStyle="1" w:styleId="xl80">
    <w:name w:val="xl80"/>
    <w:basedOn w:val="Normal"/>
    <w:rsid w:val="00FF25FF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68A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8AA"/>
    <w:rPr>
      <w:rFonts w:ascii="Segoe UI" w:hAnsi="Segoe UI" w:cs="Segoe UI"/>
      <w:kern w:val="2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0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A54E923-B8AB-430B-A8DD-1BEC90A68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6</Pages>
  <Words>1609</Words>
  <Characters>917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18</cp:revision>
  <cp:lastPrinted>2020-09-16T02:03:00Z</cp:lastPrinted>
  <dcterms:created xsi:type="dcterms:W3CDTF">2020-09-14T03:40:00Z</dcterms:created>
  <dcterms:modified xsi:type="dcterms:W3CDTF">2020-09-16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665</vt:lpwstr>
  </property>
</Properties>
</file>